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center" w:leader="none" w:pos="4533"/>
        </w:tabs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ORTING INFORMATION 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2 Table.  List of food plant taxa (n=100) recorded in proboscis monkey faeces using DNA metabarcoding</w:t>
      </w:r>
    </w:p>
    <w:tbl>
      <w:tblPr>
        <w:tblStyle w:val="Table1"/>
        <w:tblW w:w="9454.0" w:type="dxa"/>
        <w:jc w:val="left"/>
        <w:tblLayout w:type="fixed"/>
        <w:tblLook w:val="0400"/>
      </w:tblPr>
      <w:tblGrid>
        <w:gridCol w:w="2020"/>
        <w:gridCol w:w="3225"/>
        <w:gridCol w:w="1374"/>
        <w:gridCol w:w="567"/>
        <w:gridCol w:w="709"/>
        <w:gridCol w:w="1559"/>
        <w:tblGridChange w:id="0">
          <w:tblGrid>
            <w:gridCol w:w="2020"/>
            <w:gridCol w:w="3225"/>
            <w:gridCol w:w="1374"/>
            <w:gridCol w:w="567"/>
            <w:gridCol w:w="709"/>
            <w:gridCol w:w="1559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amil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OTU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Nb of faec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vertAlign w:val="subscript"/>
                <w:rtl w:val="0"/>
              </w:rPr>
              <w:t xml:space="preserve">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Rank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unt of reads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acardiacea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Dracontomelon da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1902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acardi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61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acardi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9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no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lyalthi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57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non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pocy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pocyn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09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pocyn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76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thos brevisty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1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urse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narium denticula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62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lophyl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sua oblong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84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ppa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rateva religi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hrysobala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hrysobalan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0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mposit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kania cor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9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nvolvu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rycibe grand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9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erremia umbell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39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or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langium javanic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9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llen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lleni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68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pterocarp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atic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70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be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ospyro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31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laeocarp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laeocarpu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63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laeocarp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8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uphor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Mallotu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39842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uphorbi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92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lotus floribund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33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uphorbi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2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uphorbiacea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33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ance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6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lotus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yper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ratoxylum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0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m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itex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810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eijsmanniodendron bogori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21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u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ur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64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ryptocarya fer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02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u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uracea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78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cyth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rringtonia pteri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9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lanchonia vali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6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991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esalpinia sp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19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erris eleg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45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ntada rheed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67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7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77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6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lbergia stipulac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21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56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4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69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4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82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eguminosae 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4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phopyxi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phopyxis maingay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067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ophopyxidacea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1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th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agerstroemia speci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007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ythr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4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uabanga molucc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16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pigh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pighi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78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lv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terospermum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05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icrocos crass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5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leinhovia hospi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55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icu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52896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34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7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40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1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7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aceae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ist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istic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7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t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zygium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457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zygium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16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t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1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yrtaceae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rideli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99208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3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rgaritaria ind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02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60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6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ridelia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44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5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40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hyllanthaceae 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2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lyga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Xanthophyllum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2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hamn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Ziziphus borne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8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ubi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ubi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317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eolamarckia cadamb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002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ubi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2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ubiaceae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189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ubiaceae 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3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ntirhea inaequ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3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ncaria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1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l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lic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4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pind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mocarpus long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272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pind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5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apindacea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2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imocarpus sp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imaroub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imaroub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42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mplo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mplocacea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854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etramel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Octomeles sumatr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649925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Urtic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ikilospermum suaveole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437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itace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yratia tr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868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line="276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etrastigma lanceola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spacing w:line="276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121</w:t>
            </w:r>
          </w:p>
        </w:tc>
      </w:tr>
    </w:tbl>
    <w:p w:rsidR="00000000" w:rsidDel="00000000" w:rsidP="00000000" w:rsidRDefault="00000000" w:rsidRPr="00000000" w14:paraId="00000262">
      <w:pPr>
        <w:spacing w:line="480" w:lineRule="auto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Rank numbers refer to the 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core (i.e., Frequency of occurrences = the proportion of faecal samples containing the MOTU), and MOTUs with the top-five 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core in bold.</w:t>
      </w:r>
    </w:p>
    <w:p w:rsidR="00000000" w:rsidDel="00000000" w:rsidP="00000000" w:rsidRDefault="00000000" w:rsidRPr="00000000" w14:paraId="00000263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fr-BE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61FFC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euTSZphuJolpEY41WRTJ7gObReA==">CgMxLjA4AHIhMU9fQlNIWXhHQ01rQ3ZPVFFQdk54bF9wQ2FoMnE4VmE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4:40:00Z</dcterms:created>
  <dc:creator>Arthur Boom</dc:creator>
</cp:coreProperties>
</file>